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91EF4" w14:textId="77777777" w:rsidR="00CF4CA3" w:rsidRDefault="00000000">
      <w:pP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</w:rPr>
        <w:t>Supplement Table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he consensus clustering approach to identify two subgroups (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clusterA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and cluster B) based on the expression of the 25 significant Ferroptosis- and Necroptosis-related DEGs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.</w:t>
      </w:r>
    </w:p>
    <w:p w14:paraId="390530DC" w14:textId="77777777" w:rsidR="00CF4CA3" w:rsidRDefault="00CF4CA3">
      <w:pP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tbl>
      <w:tblPr>
        <w:tblW w:w="4716" w:type="dxa"/>
        <w:jc w:val="center"/>
        <w:tblLook w:val="04A0" w:firstRow="1" w:lastRow="0" w:firstColumn="1" w:lastColumn="0" w:noHBand="0" w:noVBand="1"/>
      </w:tblPr>
      <w:tblGrid>
        <w:gridCol w:w="3144"/>
        <w:gridCol w:w="1572"/>
      </w:tblGrid>
      <w:tr w:rsidR="00CF4CA3" w14:paraId="43BCB06F" w14:textId="77777777">
        <w:trPr>
          <w:trHeight w:val="471"/>
          <w:jc w:val="center"/>
        </w:trPr>
        <w:tc>
          <w:tcPr>
            <w:tcW w:w="3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73046E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Samples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21DFE9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Cluster</w:t>
            </w:r>
          </w:p>
        </w:tc>
      </w:tr>
      <w:tr w:rsidR="00CF4CA3" w14:paraId="7E6E131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97A6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9805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5BB57D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EAEF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A5B3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7564AF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629A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7BA6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156DAD5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5FDB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3C44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8A0683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08CE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A0B4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D68385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A8DE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37A5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E6A822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61CF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181B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7C43995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105B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5F42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532F33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E620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41CD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76D4272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A5F8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F74E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F181AA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F7C6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3747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7C0F9C9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24FB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8959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76DD85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74BC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32C7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8DADD6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0D51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BFDF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DD6BA4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D594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6682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019FB9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5C17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AB8A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77F76D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68AE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C9EA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F2B3EE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EC77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7AE6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55CAEA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9CDD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A460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E93DAE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4A36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30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E118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E83D31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104B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DC60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03A866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4EDD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55A0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7A041E6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1B23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EE1A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E337BA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E777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9A60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35DC25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B0A4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665D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48A7FF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5909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A062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16187B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B643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FA09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E84426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F774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FC0C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F41647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5342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EA3D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2E3379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8543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3AF2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7CD1105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8A68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A2B0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E9E09D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CDC4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B879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3428DD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D6B3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696C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50A619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7F9C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6FAA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2D7E657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E829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40C0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582F29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6BEC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0A62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0507B77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1958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2FE0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778FB5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7470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C85E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AF3820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FD6A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BBE6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CC63C8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02AE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98F2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45A7EA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C49E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BF45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9217DC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8E77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308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3A4A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9401FE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2271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245E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9260B9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5E11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87A3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7F42C27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777B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9B6B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C954AF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B86C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F679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FB0D55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9DA6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C276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C2F17A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6320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AA0F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79DACAD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C14C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6C4D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75F710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5812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8EBE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37E0EE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037D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C121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D431F3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DE5D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75EF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D9BF84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179F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1C62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607FA9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0660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7EBA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BD9CE9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4A6E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2D88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A324DF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77A5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DC66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CA2522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6CF8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562F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A594C4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78E4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8D11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63EC86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FDDC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B74D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DC7D5B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BF9C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93A2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035A4A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F6DB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1701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D4A4BB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B72E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359D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D51749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8B28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5E4A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1FAA152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2BF3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308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E6C3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D236F1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B5D2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17A0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293036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93AF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6FFE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68F5D8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7384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6C0C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5EF559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4C55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3494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46BA93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2E35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91D0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332D50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7F06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FAE6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54E000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4249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BCE8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840868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5071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D7CF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6C1343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668C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E4B7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781FB2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E3AF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7F22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7D2B92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D662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4D59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438289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5E8F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6C60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907156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A73E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D94E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07DC136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DBB7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D4E9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03EFEE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2150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CFAD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27AE037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537F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FB41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B7ABC9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7F65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19EE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043FDB6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1EC8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C0B0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44E6F5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163A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7BD1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35EC02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1BE0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434E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954CFF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EC5E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BF78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5AC19F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BE8C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308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F4D7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1C7C83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CC7A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386D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A004CF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9642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3715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B22E83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6175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B575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0183222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4767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20C0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09BE6F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14CC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BC47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772277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8BE7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EC2C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D00A91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04F9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AA53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C34149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2973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0E37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039A3F5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5D69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554F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21B8BA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D70E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14ED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DDBF8B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8E92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41C3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023E82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0A8C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75AD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F1D4B0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F07E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EDE9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7D76CC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30F2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9F27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1A2214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545A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D90A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C4AA02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3110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240B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64935C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DC31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13C0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6DF350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2088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D59E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358E5A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34C2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C530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7917E3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E98B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5CA5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D79552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31C4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0C10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19E5751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564F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30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EDB0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5F1D5B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982C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B694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A321E3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0343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08D1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821A3B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D58C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2AFD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8ACB5C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1F1E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9152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5A6213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794B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164D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02CFF6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5DD2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2F42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793B92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E71F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744B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D966B0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21DF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4CFD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525353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407F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2593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8E89D3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7A5E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52AD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8B6D0E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3580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4448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776824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A100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5C72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751C155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1C15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288E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F2D6FF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C50C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39A9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139AF2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D0E8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41D6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E07C66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1027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8A25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37B124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35A7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2B3D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2956B2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A1F3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B610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7282F9C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BD64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88DC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1978184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5513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A541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8913AC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6FD5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1748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FC341E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90AA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9CBF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28CA9D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5614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22A4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2A2DCF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C0CA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E7B0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D83E82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2C6C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0366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166125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E1F1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BD06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BDD3F8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9C20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4A7F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A7905A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B9EE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BAA8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66A47E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BD6D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E3F9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16AF51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4CCF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8297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253A61A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89AA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15D0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2FC563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23A6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6AA3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E2FD28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5822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E24A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1FA9216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CA56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1BC1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11DB33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474D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2596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D8BD06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03DA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A549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2760A7C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6544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B503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45E7BF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0F22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5B35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40A499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62DF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D120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C1F395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65A5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544D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2F4A19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75F6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4A18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336EAB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7DB8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D69F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DCCB7F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855D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1D24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85C376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A9E8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171E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0A3F46C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5A3D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B1E8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AA80F6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B5EC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F658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05784C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4480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AF07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1857F66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DC33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64D8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FD9B8D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48B2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B7CA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A88E48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51D9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C417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54C084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4B92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1105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EF83DB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7957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DDD1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734CD9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42DF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4DF3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1F7F558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0476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F94E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435374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0009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2982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1F99E38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6E12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89C1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69B319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B319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B90B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01982AB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B474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A303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ED0922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A55B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714A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0507DAC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2C3B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A56F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EF05AE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137A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1957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1A3C38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C849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6AC7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77AAF9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1BC0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7678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60E576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EBA4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DE74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529C82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BBE4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F2B3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451105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F6A3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B6E3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5106C5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C04C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07B8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1EAE6D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8640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30D8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0426248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65DB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5CAE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B70B6B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4781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F8F1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124E63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FBE5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5DA5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1AD4A8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0737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AA8D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C0A559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0FCE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2036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1EF64B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1AE3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618B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89E886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8D0A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A35C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F34916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2F71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CE40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E8AF07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ABA0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EFBB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229F27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821E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993D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473D13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81BD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0178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75AD24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DFAC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A8F5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1F56755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1D26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250E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E7E608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FCEF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39D1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FFA17F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93D7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7905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065D75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6A3A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0B1E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DFBBFB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2F82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6B7F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4F6611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6B28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C278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2CF59B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81F9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0314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18F939A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0C08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6E41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6C2718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643D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660F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FD901A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9BEF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0577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4724EB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0E95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5672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109EB23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32B9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BD03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822050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76B4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B5C5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4DCBF7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83A8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959F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A76110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AA35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9B37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FDCAB6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71F1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18DE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E00E60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8974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1AC6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28D135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5943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44E5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FC1BEF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C37B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14C8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79F0D4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8077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31A2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EBD923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E399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3F79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719BDA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E998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4923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F2FE98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D140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5DCA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7AFA8D7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EFCF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A910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D72CC7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1D27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4F18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E7AE82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9E35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2733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803AEE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A3FC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E3E2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5BA156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A492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570E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2452559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4F4E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50B6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81C742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9608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93ED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169826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FEE6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9CC2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BC5814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C96E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5763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EEB220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CBA4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35F4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5BC893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61ED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A214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B9A7CF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8378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7134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AA20FD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87C6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9342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94C9EA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5640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AFC4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70B9A4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E963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50B3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8E30CB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ADEE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60B7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D7B35D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B370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AAEA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AEB30E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CD4D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E193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08D9B8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FA51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C824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08F60E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37DE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2D3A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AC258D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440B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3E0C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9ECB02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80B7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CFE1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87677A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F261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5B46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71C2CE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A4B1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08FD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484E55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3CAB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5F50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78AE564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EA9A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0036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6F37D1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020C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572D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203F3E2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1E2C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67BF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20C8B0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01C3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7066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6A7245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DA89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8782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38D2C8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A478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777D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B6F248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1099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9863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6C5290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9377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2BE8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0F95EC3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2C68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7C67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F70331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304A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5F68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90381F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42E0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793F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200103D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E569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BF77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34D096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E369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1EC2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AEF317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DA21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FE34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9D1614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9D39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6F92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24E4C6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EA4C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4766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A0B6F9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57A6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5DF1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22F8FA8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584B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25B6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0A79973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FAF6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A1D7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9C5458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B77F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62E2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4CFB65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9A1E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46AB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1C5C898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4089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A7DE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C7E835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55AB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4C67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1F2E76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2999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A498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D5B8A1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438D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4F1C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A8D797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DCD3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621D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83D808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AB3C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F034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121BC8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97F2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0FF6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C575E5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93DF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9E5F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8641BE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C3AD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A9CF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8CFBC7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E351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8AA7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800784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F08E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4C18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290DBEC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35D1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7FE2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71B48B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C193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FBBF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6CE6A7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1D86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85A5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CD1627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6125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9A02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31F67B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A48F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E033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64A848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AE3E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5B12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0B50FF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B1AF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5589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EBA22A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278E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43D2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4461F9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16B8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7709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FE93E3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62D6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7E06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F316B3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4A50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CB67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1790C1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AB34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BF09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7A18379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0F24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B11D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2012D27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9E84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0199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91E3EB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09E1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E563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3167A4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9D2C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8927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EA6DA2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CBF7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B213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FF6E9C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CF95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573C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790C79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3BE1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FDAF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199F0B7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5E81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573F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7378A8D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6F52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7796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082C4EA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27D8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65EB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93558E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20AA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0568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AACFF1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0958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4F5F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CDD68A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2E09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EA78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2FA48E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5296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1767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B4E4C9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AF2E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5489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1103801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D8CE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4704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D091A2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61D0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5004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7BEB77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D535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3E0A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7D1902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23F8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C075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1A12EA3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33CC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02CC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74D7671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03FF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27D2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F6BFBA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B43E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9180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73EBEFF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2A64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13BB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2D9A01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1711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CF04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95C466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062B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7A25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AE1713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623A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395A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15FD15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1891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470F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E0BCB9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E9CE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5D01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F2ED6E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ED25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78BE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314773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7991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9B9A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3AEBBF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E5C4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643A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192C41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E7A4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4E2F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0D6B614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8807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5293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2E9E5BC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0888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2C72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C15884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31DB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788B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A86110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A394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3393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7AE02F9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8EA0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7D5C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6163858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DC17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2D7F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9143F3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7713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F935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2FAC16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99C7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51EC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25C563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AC26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1649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0D68F0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4244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1207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1EF6DF4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9E2A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9C63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2CB2953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FE3A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D877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534CA3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2D5D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26CC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7EE880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D8BD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AD9B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3B6E59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4A8B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9553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89DA39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1A33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9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EA5D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00210D1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9BA5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D5C7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3104B6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ECB6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DBE7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93C7D5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9839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AE5BD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3798356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1723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741E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C8235A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66FD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D4B6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312357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26C2B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C6F2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241AC5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901F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C8F4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6391903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DC17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3410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521FBA8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75BE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ECF9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3C3C79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4075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9775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4241C8D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D42F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F371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0FEAE6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1FB1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AF3FA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4892375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6D8C0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6247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2E2EBF8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29293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DD62F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71AE7A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6CB4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13AD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5747CC1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4D4B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075E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3727EE9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DC93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D905C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7BEE75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9EB08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A5E42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B2B902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DB48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329E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00E2867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6376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95C3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08D1ACA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E363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2966E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</w:tr>
      <w:tr w:rsidR="00CF4CA3" w14:paraId="2273D4C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944B7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9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E11F6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9008ED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67191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FA604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  <w:tr w:rsidR="00CF4CA3" w14:paraId="76D839E6" w14:textId="77777777">
        <w:trPr>
          <w:trHeight w:val="471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575A2F5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CF96659" w14:textId="77777777" w:rsidR="00CF4CA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</w:tr>
    </w:tbl>
    <w:p w14:paraId="60321707" w14:textId="77777777" w:rsidR="00CF4CA3" w:rsidRDefault="00CF4CA3">
      <w:pP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sectPr w:rsidR="00CF4C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CA3"/>
    <w:rsid w:val="00117CE2"/>
    <w:rsid w:val="00CF4CA3"/>
    <w:rsid w:val="1A261C80"/>
    <w:rsid w:val="7DD3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41D6C6"/>
  <w15:docId w15:val="{3914AA9C-9EF3-4BC1-9C2D-993742CCC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714</Words>
  <Characters>4074</Characters>
  <Application>Microsoft Office Word</Application>
  <DocSecurity>0</DocSecurity>
  <Lines>33</Lines>
  <Paragraphs>9</Paragraphs>
  <ScaleCrop>false</ScaleCrop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Matthew Attwaters</cp:lastModifiedBy>
  <cp:revision>2</cp:revision>
  <dcterms:created xsi:type="dcterms:W3CDTF">2022-08-12T16:27:00Z</dcterms:created>
  <dcterms:modified xsi:type="dcterms:W3CDTF">2022-08-12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5F528697033472E9AA073A108D25C7B</vt:lpwstr>
  </property>
</Properties>
</file>